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6205"/>
      </w:tblGrid>
      <w:tr w:rsidR="00DE2898" w:rsidRPr="00DE2898" w14:paraId="3F95C8E1" w14:textId="77777777" w:rsidTr="00DE2898">
        <w:tc>
          <w:tcPr>
            <w:tcW w:w="3145" w:type="dxa"/>
          </w:tcPr>
          <w:p w14:paraId="68DBCB7E" w14:textId="57A14B6E" w:rsidR="00DE2898" w:rsidRPr="00DE2898" w:rsidRDefault="00DE2898">
            <w:pPr>
              <w:rPr>
                <w:b/>
              </w:rPr>
            </w:pPr>
            <w:r w:rsidRPr="00DE2898">
              <w:rPr>
                <w:b/>
              </w:rPr>
              <w:t>Study objective</w:t>
            </w:r>
          </w:p>
        </w:tc>
        <w:tc>
          <w:tcPr>
            <w:tcW w:w="6205" w:type="dxa"/>
          </w:tcPr>
          <w:p w14:paraId="531AA0C0" w14:textId="7C0A3630" w:rsidR="00DE2898" w:rsidRPr="00DE2898" w:rsidRDefault="00DE2898">
            <w:pPr>
              <w:rPr>
                <w:b/>
              </w:rPr>
            </w:pPr>
            <w:r w:rsidRPr="00DE2898">
              <w:rPr>
                <w:b/>
              </w:rPr>
              <w:t>Search term</w:t>
            </w:r>
          </w:p>
        </w:tc>
      </w:tr>
      <w:tr w:rsidR="00DE2898" w14:paraId="31283BE9" w14:textId="77777777" w:rsidTr="00DE2898">
        <w:tc>
          <w:tcPr>
            <w:tcW w:w="3145" w:type="dxa"/>
          </w:tcPr>
          <w:p w14:paraId="6F9BFA87" w14:textId="3C0CAB2D" w:rsidR="00DE2898" w:rsidRDefault="00DE2898">
            <w:r>
              <w:t>Assessment of the p</w:t>
            </w:r>
            <w:r w:rsidRPr="00DE2898">
              <w:t>revalence of AQP4-IgG and MOG-Ig</w:t>
            </w:r>
            <w:r>
              <w:t>G seropositivity in isolated ON</w:t>
            </w:r>
          </w:p>
        </w:tc>
        <w:tc>
          <w:tcPr>
            <w:tcW w:w="6205" w:type="dxa"/>
          </w:tcPr>
          <w:p w14:paraId="4DE6FA96" w14:textId="0499585B" w:rsidR="00DE2898" w:rsidRDefault="00DE2898">
            <w:r w:rsidRPr="00DE2898">
              <w:t>("mog" or "myelin oligodendrocyte glycoprotein" or "nmo" or "neuromyelitis optica" or “aquaporin 4” or “aqp4” or “aquaporin-4”) AND ("optic neuritis")</w:t>
            </w:r>
          </w:p>
        </w:tc>
      </w:tr>
      <w:tr w:rsidR="00DE2898" w14:paraId="73D19DBB" w14:textId="77777777" w:rsidTr="00DE2898">
        <w:tc>
          <w:tcPr>
            <w:tcW w:w="3145" w:type="dxa"/>
          </w:tcPr>
          <w:p w14:paraId="6F8F374D" w14:textId="24EE0FCB" w:rsidR="00DE2898" w:rsidRDefault="00DE2898">
            <w:r>
              <w:t xml:space="preserve">Comparison of </w:t>
            </w:r>
            <w:r w:rsidRPr="00DE2898">
              <w:t>OCT measures between AQP4-</w:t>
            </w:r>
            <w:r>
              <w:t>ON, MOG-ON and MS-ON eyes</w:t>
            </w:r>
          </w:p>
        </w:tc>
        <w:tc>
          <w:tcPr>
            <w:tcW w:w="6205" w:type="dxa"/>
          </w:tcPr>
          <w:p w14:paraId="6449871F" w14:textId="68A8C648" w:rsidR="00DE2898" w:rsidRDefault="00DE2898">
            <w:r w:rsidRPr="00DE2898">
              <w:t>("mog" or "myelin oligodendrocyte glycoprotein" or "nmo" or "neuromyelitis optica" or “aquaporin 4” or “aqp4” or “aquaporin-4”) AND ("optical coherence tomography" or “retina” or “nerve fiber layer” or “ganglion cell”)</w:t>
            </w:r>
          </w:p>
        </w:tc>
      </w:tr>
      <w:tr w:rsidR="00DE2898" w14:paraId="38B1533C" w14:textId="77777777" w:rsidTr="00DE2898">
        <w:tc>
          <w:tcPr>
            <w:tcW w:w="3145" w:type="dxa"/>
          </w:tcPr>
          <w:p w14:paraId="29D33350" w14:textId="39386512" w:rsidR="00DE2898" w:rsidRDefault="00DE2898" w:rsidP="00DE2898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>
              <w:rPr>
                <w:rFonts w:cstheme="minorHAnsi"/>
              </w:rPr>
              <w:t>ssessment of</w:t>
            </w:r>
            <w:r>
              <w:rPr>
                <w:rFonts w:cstheme="minorHAnsi"/>
              </w:rPr>
              <w:t xml:space="preserve"> the visual outcome</w:t>
            </w:r>
            <w:r>
              <w:rPr>
                <w:rFonts w:cstheme="minorHAnsi"/>
              </w:rPr>
              <w:t xml:space="preserve"> in AQP4-ON, MOG-ON and MS-ON </w:t>
            </w:r>
            <w:r>
              <w:rPr>
                <w:rFonts w:cstheme="minorHAnsi"/>
              </w:rPr>
              <w:t>eyes</w:t>
            </w:r>
            <w:bookmarkStart w:id="0" w:name="_GoBack"/>
            <w:bookmarkEnd w:id="0"/>
          </w:p>
          <w:p w14:paraId="4B9CF73C" w14:textId="77777777" w:rsidR="00DE2898" w:rsidRDefault="00DE2898"/>
        </w:tc>
        <w:tc>
          <w:tcPr>
            <w:tcW w:w="6205" w:type="dxa"/>
          </w:tcPr>
          <w:p w14:paraId="5FC58CA4" w14:textId="4C37DCD8" w:rsidR="00DE2898" w:rsidRDefault="00DE2898">
            <w:r w:rsidRPr="00DE2898">
              <w:t>("mog" or "myelin oligodendrocyte glycoprotein" or "nmo" or "neuromyelitis optica" or “aquaporin 4” or “aqp4” or “aquaporin-4”) AND ("optic neuritis") AND ("vision" or "visual" or "outcome" or "disability")</w:t>
            </w:r>
          </w:p>
        </w:tc>
      </w:tr>
    </w:tbl>
    <w:p w14:paraId="3DE57746" w14:textId="77777777" w:rsidR="00DE2898" w:rsidRDefault="00DE2898"/>
    <w:p w14:paraId="31061AD5" w14:textId="77777777" w:rsidR="00DE2898" w:rsidRDefault="00DE2898"/>
    <w:p w14:paraId="7D11624D" w14:textId="3D07EC91" w:rsidR="00883E9E" w:rsidRDefault="00883E9E" w:rsidP="00883E9E"/>
    <w:sectPr w:rsidR="00883E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CA2174"/>
    <w:multiLevelType w:val="hybridMultilevel"/>
    <w:tmpl w:val="2C5E96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654952"/>
    <w:multiLevelType w:val="hybridMultilevel"/>
    <w:tmpl w:val="63C856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9B8"/>
    <w:rsid w:val="000049ED"/>
    <w:rsid w:val="0001637B"/>
    <w:rsid w:val="00040276"/>
    <w:rsid w:val="00051550"/>
    <w:rsid w:val="00054739"/>
    <w:rsid w:val="00066DD5"/>
    <w:rsid w:val="00076C2F"/>
    <w:rsid w:val="000A40B1"/>
    <w:rsid w:val="000A76D2"/>
    <w:rsid w:val="000B64CA"/>
    <w:rsid w:val="000C00FA"/>
    <w:rsid w:val="000C3AA4"/>
    <w:rsid w:val="000E511D"/>
    <w:rsid w:val="00107271"/>
    <w:rsid w:val="001120D7"/>
    <w:rsid w:val="00123F84"/>
    <w:rsid w:val="00124FAE"/>
    <w:rsid w:val="0012610B"/>
    <w:rsid w:val="00143A44"/>
    <w:rsid w:val="001667C3"/>
    <w:rsid w:val="00167CA5"/>
    <w:rsid w:val="0017543B"/>
    <w:rsid w:val="00177E7B"/>
    <w:rsid w:val="00185440"/>
    <w:rsid w:val="001947DB"/>
    <w:rsid w:val="0019699D"/>
    <w:rsid w:val="001A078D"/>
    <w:rsid w:val="001B37F6"/>
    <w:rsid w:val="001B4621"/>
    <w:rsid w:val="001E58AB"/>
    <w:rsid w:val="001E596F"/>
    <w:rsid w:val="001F284B"/>
    <w:rsid w:val="001F5BE2"/>
    <w:rsid w:val="002105E1"/>
    <w:rsid w:val="0021672C"/>
    <w:rsid w:val="00232A21"/>
    <w:rsid w:val="00244DA6"/>
    <w:rsid w:val="00254477"/>
    <w:rsid w:val="002578F6"/>
    <w:rsid w:val="0027257F"/>
    <w:rsid w:val="00282B1A"/>
    <w:rsid w:val="002869B8"/>
    <w:rsid w:val="00292484"/>
    <w:rsid w:val="00292E46"/>
    <w:rsid w:val="002A5B02"/>
    <w:rsid w:val="002B398F"/>
    <w:rsid w:val="002B3993"/>
    <w:rsid w:val="002B4001"/>
    <w:rsid w:val="002B7B1D"/>
    <w:rsid w:val="002C6252"/>
    <w:rsid w:val="002D273F"/>
    <w:rsid w:val="002D2B22"/>
    <w:rsid w:val="002D322B"/>
    <w:rsid w:val="002D5402"/>
    <w:rsid w:val="002D611C"/>
    <w:rsid w:val="002E7964"/>
    <w:rsid w:val="002F1C3E"/>
    <w:rsid w:val="00302482"/>
    <w:rsid w:val="00303B6C"/>
    <w:rsid w:val="00305FB1"/>
    <w:rsid w:val="003209CA"/>
    <w:rsid w:val="00330061"/>
    <w:rsid w:val="0034575B"/>
    <w:rsid w:val="00346354"/>
    <w:rsid w:val="00352E50"/>
    <w:rsid w:val="003548D9"/>
    <w:rsid w:val="00382FAA"/>
    <w:rsid w:val="00386FD7"/>
    <w:rsid w:val="003956D6"/>
    <w:rsid w:val="003A54C6"/>
    <w:rsid w:val="003B26CB"/>
    <w:rsid w:val="003B352F"/>
    <w:rsid w:val="003B615D"/>
    <w:rsid w:val="003C1D41"/>
    <w:rsid w:val="003D4E32"/>
    <w:rsid w:val="003E1885"/>
    <w:rsid w:val="003F4E6C"/>
    <w:rsid w:val="003F58C6"/>
    <w:rsid w:val="00402377"/>
    <w:rsid w:val="0040673C"/>
    <w:rsid w:val="004148CD"/>
    <w:rsid w:val="00421CE0"/>
    <w:rsid w:val="00445D4D"/>
    <w:rsid w:val="00446A31"/>
    <w:rsid w:val="004613A1"/>
    <w:rsid w:val="00462ABA"/>
    <w:rsid w:val="00467BD4"/>
    <w:rsid w:val="0047367F"/>
    <w:rsid w:val="00481FB7"/>
    <w:rsid w:val="00491BE2"/>
    <w:rsid w:val="0049287F"/>
    <w:rsid w:val="004B18A5"/>
    <w:rsid w:val="004B5C13"/>
    <w:rsid w:val="004B7E3A"/>
    <w:rsid w:val="004C072E"/>
    <w:rsid w:val="004C1C9D"/>
    <w:rsid w:val="004D1035"/>
    <w:rsid w:val="004D2C73"/>
    <w:rsid w:val="004E16DE"/>
    <w:rsid w:val="004F4F19"/>
    <w:rsid w:val="00500DB9"/>
    <w:rsid w:val="00521E60"/>
    <w:rsid w:val="00530C66"/>
    <w:rsid w:val="0053519F"/>
    <w:rsid w:val="00535B70"/>
    <w:rsid w:val="00553F24"/>
    <w:rsid w:val="0056712E"/>
    <w:rsid w:val="0057122E"/>
    <w:rsid w:val="0058294E"/>
    <w:rsid w:val="005A0D7E"/>
    <w:rsid w:val="005A67C5"/>
    <w:rsid w:val="005B7618"/>
    <w:rsid w:val="005C034C"/>
    <w:rsid w:val="005C7608"/>
    <w:rsid w:val="005F21F5"/>
    <w:rsid w:val="005F4372"/>
    <w:rsid w:val="00600182"/>
    <w:rsid w:val="00631E8F"/>
    <w:rsid w:val="00643EB9"/>
    <w:rsid w:val="0064702E"/>
    <w:rsid w:val="0064774C"/>
    <w:rsid w:val="00660895"/>
    <w:rsid w:val="00662935"/>
    <w:rsid w:val="00672272"/>
    <w:rsid w:val="00684495"/>
    <w:rsid w:val="0068627C"/>
    <w:rsid w:val="0069076F"/>
    <w:rsid w:val="00696418"/>
    <w:rsid w:val="00696D64"/>
    <w:rsid w:val="006A3F4C"/>
    <w:rsid w:val="006D3F90"/>
    <w:rsid w:val="006E2B7B"/>
    <w:rsid w:val="006E37BE"/>
    <w:rsid w:val="00703789"/>
    <w:rsid w:val="00710ED3"/>
    <w:rsid w:val="00714A26"/>
    <w:rsid w:val="0071722F"/>
    <w:rsid w:val="00721D38"/>
    <w:rsid w:val="00744DB2"/>
    <w:rsid w:val="00746724"/>
    <w:rsid w:val="00765872"/>
    <w:rsid w:val="00772ACD"/>
    <w:rsid w:val="00776E6D"/>
    <w:rsid w:val="00780289"/>
    <w:rsid w:val="007804AC"/>
    <w:rsid w:val="00794649"/>
    <w:rsid w:val="007A450F"/>
    <w:rsid w:val="007A7B47"/>
    <w:rsid w:val="007B198F"/>
    <w:rsid w:val="007B4527"/>
    <w:rsid w:val="007C49DA"/>
    <w:rsid w:val="007E13CC"/>
    <w:rsid w:val="007E3021"/>
    <w:rsid w:val="007F5298"/>
    <w:rsid w:val="008134EA"/>
    <w:rsid w:val="00821E23"/>
    <w:rsid w:val="008220E6"/>
    <w:rsid w:val="008307A7"/>
    <w:rsid w:val="008458DF"/>
    <w:rsid w:val="00852261"/>
    <w:rsid w:val="00872A78"/>
    <w:rsid w:val="00883E9E"/>
    <w:rsid w:val="00887F9C"/>
    <w:rsid w:val="00893DA7"/>
    <w:rsid w:val="00895CD3"/>
    <w:rsid w:val="00896B48"/>
    <w:rsid w:val="00896E23"/>
    <w:rsid w:val="00897E87"/>
    <w:rsid w:val="008B14A1"/>
    <w:rsid w:val="008B4977"/>
    <w:rsid w:val="008D299B"/>
    <w:rsid w:val="008E0B91"/>
    <w:rsid w:val="008E5102"/>
    <w:rsid w:val="008F2504"/>
    <w:rsid w:val="00906313"/>
    <w:rsid w:val="009258E4"/>
    <w:rsid w:val="00933464"/>
    <w:rsid w:val="009554C7"/>
    <w:rsid w:val="00956B28"/>
    <w:rsid w:val="00960189"/>
    <w:rsid w:val="00966796"/>
    <w:rsid w:val="009835B7"/>
    <w:rsid w:val="009F4060"/>
    <w:rsid w:val="009F6702"/>
    <w:rsid w:val="009F7E67"/>
    <w:rsid w:val="00A057D0"/>
    <w:rsid w:val="00A07646"/>
    <w:rsid w:val="00A10B4C"/>
    <w:rsid w:val="00A136F6"/>
    <w:rsid w:val="00A20343"/>
    <w:rsid w:val="00A22368"/>
    <w:rsid w:val="00A22D3B"/>
    <w:rsid w:val="00A32EF6"/>
    <w:rsid w:val="00A428EC"/>
    <w:rsid w:val="00A70C64"/>
    <w:rsid w:val="00A7167F"/>
    <w:rsid w:val="00A73ED5"/>
    <w:rsid w:val="00A873D3"/>
    <w:rsid w:val="00A87885"/>
    <w:rsid w:val="00A94295"/>
    <w:rsid w:val="00A9520A"/>
    <w:rsid w:val="00AA419E"/>
    <w:rsid w:val="00AA6EC4"/>
    <w:rsid w:val="00AA75EF"/>
    <w:rsid w:val="00AB0D25"/>
    <w:rsid w:val="00AC4320"/>
    <w:rsid w:val="00AC7C4C"/>
    <w:rsid w:val="00AE3057"/>
    <w:rsid w:val="00AF6031"/>
    <w:rsid w:val="00B148BC"/>
    <w:rsid w:val="00B25421"/>
    <w:rsid w:val="00B437C2"/>
    <w:rsid w:val="00B56773"/>
    <w:rsid w:val="00B676E8"/>
    <w:rsid w:val="00B769A7"/>
    <w:rsid w:val="00BB1807"/>
    <w:rsid w:val="00BB22D6"/>
    <w:rsid w:val="00BC01D2"/>
    <w:rsid w:val="00BD45CF"/>
    <w:rsid w:val="00BE43C5"/>
    <w:rsid w:val="00BE71B3"/>
    <w:rsid w:val="00BE751E"/>
    <w:rsid w:val="00BF3EAD"/>
    <w:rsid w:val="00BF4D80"/>
    <w:rsid w:val="00C11603"/>
    <w:rsid w:val="00C14E49"/>
    <w:rsid w:val="00C161D6"/>
    <w:rsid w:val="00C31A15"/>
    <w:rsid w:val="00C33DFC"/>
    <w:rsid w:val="00C4057A"/>
    <w:rsid w:val="00C45263"/>
    <w:rsid w:val="00C45651"/>
    <w:rsid w:val="00C47F81"/>
    <w:rsid w:val="00C50AF6"/>
    <w:rsid w:val="00C52696"/>
    <w:rsid w:val="00C563B2"/>
    <w:rsid w:val="00C76261"/>
    <w:rsid w:val="00C803E0"/>
    <w:rsid w:val="00C87C8F"/>
    <w:rsid w:val="00C90513"/>
    <w:rsid w:val="00CB2D73"/>
    <w:rsid w:val="00CB5384"/>
    <w:rsid w:val="00CB58D9"/>
    <w:rsid w:val="00CB6C18"/>
    <w:rsid w:val="00CC374F"/>
    <w:rsid w:val="00CC463B"/>
    <w:rsid w:val="00CF3914"/>
    <w:rsid w:val="00D168D0"/>
    <w:rsid w:val="00D31E53"/>
    <w:rsid w:val="00D338F4"/>
    <w:rsid w:val="00D37BF4"/>
    <w:rsid w:val="00D4753B"/>
    <w:rsid w:val="00D51DF5"/>
    <w:rsid w:val="00D52466"/>
    <w:rsid w:val="00D63D36"/>
    <w:rsid w:val="00D666D7"/>
    <w:rsid w:val="00D72706"/>
    <w:rsid w:val="00D80E19"/>
    <w:rsid w:val="00D945D9"/>
    <w:rsid w:val="00DC1A17"/>
    <w:rsid w:val="00DC6222"/>
    <w:rsid w:val="00DC76C1"/>
    <w:rsid w:val="00DD0E38"/>
    <w:rsid w:val="00DE2898"/>
    <w:rsid w:val="00DE37D9"/>
    <w:rsid w:val="00DE50A0"/>
    <w:rsid w:val="00DE6C99"/>
    <w:rsid w:val="00DF1035"/>
    <w:rsid w:val="00DF6EE4"/>
    <w:rsid w:val="00E045E0"/>
    <w:rsid w:val="00E24B76"/>
    <w:rsid w:val="00E27871"/>
    <w:rsid w:val="00E451BA"/>
    <w:rsid w:val="00E67B1B"/>
    <w:rsid w:val="00E74675"/>
    <w:rsid w:val="00E932C2"/>
    <w:rsid w:val="00E93DB4"/>
    <w:rsid w:val="00E94562"/>
    <w:rsid w:val="00EA069C"/>
    <w:rsid w:val="00EA47CE"/>
    <w:rsid w:val="00EA4A9F"/>
    <w:rsid w:val="00EA4CBD"/>
    <w:rsid w:val="00EA59F8"/>
    <w:rsid w:val="00EA7EB2"/>
    <w:rsid w:val="00EB23A1"/>
    <w:rsid w:val="00EB4478"/>
    <w:rsid w:val="00ED3FBC"/>
    <w:rsid w:val="00EF1CCD"/>
    <w:rsid w:val="00EF462C"/>
    <w:rsid w:val="00F064C8"/>
    <w:rsid w:val="00F12536"/>
    <w:rsid w:val="00F230D6"/>
    <w:rsid w:val="00F252BD"/>
    <w:rsid w:val="00F31E8A"/>
    <w:rsid w:val="00F4497B"/>
    <w:rsid w:val="00F61DCB"/>
    <w:rsid w:val="00F70713"/>
    <w:rsid w:val="00F71FC4"/>
    <w:rsid w:val="00F97925"/>
    <w:rsid w:val="00FA31F8"/>
    <w:rsid w:val="00FA5F92"/>
    <w:rsid w:val="00FB5CF5"/>
    <w:rsid w:val="00FB7F8F"/>
    <w:rsid w:val="00FD159F"/>
    <w:rsid w:val="00FE2480"/>
    <w:rsid w:val="00FE4268"/>
    <w:rsid w:val="00FE56F0"/>
    <w:rsid w:val="00FF2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B4633"/>
  <w15:chartTrackingRefBased/>
  <w15:docId w15:val="{AB266B0D-8AAF-442A-B972-E691F7CE9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69B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46A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6A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6A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6A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6A3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6A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A3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E28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ki Filippatou</dc:creator>
  <cp:keywords/>
  <dc:description/>
  <cp:lastModifiedBy>Angeliki Filippatou</cp:lastModifiedBy>
  <cp:revision>8</cp:revision>
  <dcterms:created xsi:type="dcterms:W3CDTF">2019-10-01T19:06:00Z</dcterms:created>
  <dcterms:modified xsi:type="dcterms:W3CDTF">2020-02-21T00:26:00Z</dcterms:modified>
</cp:coreProperties>
</file>